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A00A8" w14:textId="77777777" w:rsidR="000875D2" w:rsidRDefault="000875D2" w:rsidP="000875D2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 xml:space="preserve">Feasibility of scaling-up an evidence-based physical activity behaviour change intervention into routine ambulatory hospital care: a retrospective implementation evaluation using the RE-AIM framework </w:t>
      </w:r>
    </w:p>
    <w:p w14:paraId="58CDCE52" w14:textId="00F7E66A" w:rsidR="007A75EB" w:rsidRPr="006722B8" w:rsidRDefault="0065492E" w:rsidP="007A75EB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/>
      </w:r>
      <w:r>
        <w:rPr>
          <w:rFonts w:ascii="Calibri" w:hAnsi="Calibri" w:cs="Calibri"/>
          <w:b/>
          <w:bCs/>
          <w:sz w:val="24"/>
          <w:szCs w:val="24"/>
        </w:rPr>
        <w:br/>
      </w:r>
      <w:r w:rsidR="00C6402F">
        <w:rPr>
          <w:rFonts w:ascii="Calibri" w:hAnsi="Calibri" w:cs="Calibri"/>
          <w:b/>
          <w:bCs/>
          <w:sz w:val="24"/>
          <w:szCs w:val="24"/>
        </w:rPr>
        <w:t>A</w:t>
      </w:r>
      <w:r w:rsidR="007A75EB" w:rsidRPr="006722B8">
        <w:rPr>
          <w:rFonts w:ascii="Calibri" w:hAnsi="Calibri" w:cs="Calibri"/>
          <w:b/>
          <w:bCs/>
          <w:sz w:val="24"/>
          <w:szCs w:val="24"/>
        </w:rPr>
        <w:t>dditional Files</w:t>
      </w:r>
    </w:p>
    <w:p w14:paraId="6A7108D6" w14:textId="77777777" w:rsidR="007A75EB" w:rsidRPr="006722B8" w:rsidRDefault="007A75EB" w:rsidP="007A75EB">
      <w:pPr>
        <w:rPr>
          <w:rFonts w:ascii="Calibri" w:hAnsi="Calibri" w:cs="Calibri"/>
          <w:b/>
          <w:bCs/>
        </w:rPr>
      </w:pPr>
      <w:bookmarkStart w:id="0" w:name="_Hlk168314856"/>
      <w:r w:rsidRPr="006722B8">
        <w:rPr>
          <w:rFonts w:ascii="Calibri" w:hAnsi="Calibri" w:cs="Calibri"/>
          <w:b/>
          <w:bCs/>
        </w:rPr>
        <w:t xml:space="preserve">Additional File 1: Detailed Intervention Description Using </w:t>
      </w:r>
      <w:proofErr w:type="spellStart"/>
      <w:r w:rsidRPr="006722B8">
        <w:rPr>
          <w:rFonts w:ascii="Calibri" w:hAnsi="Calibri" w:cs="Calibri"/>
          <w:b/>
          <w:bCs/>
        </w:rPr>
        <w:t>TiDIER</w:t>
      </w:r>
      <w:proofErr w:type="spellEnd"/>
      <w:r w:rsidRPr="006722B8">
        <w:rPr>
          <w:rFonts w:ascii="Calibri" w:hAnsi="Calibri" w:cs="Calibri"/>
          <w:b/>
          <w:bCs/>
        </w:rPr>
        <w:t xml:space="preserve"> Framework</w:t>
      </w:r>
    </w:p>
    <w:p w14:paraId="0D6CECE9" w14:textId="77777777" w:rsidR="007A75EB" w:rsidRPr="006722B8" w:rsidRDefault="007A75EB" w:rsidP="007A75EB">
      <w:pPr>
        <w:rPr>
          <w:rFonts w:ascii="Calibri" w:hAnsi="Calibri" w:cs="Calibri"/>
          <w:b/>
          <w:bCs/>
        </w:rPr>
      </w:pPr>
      <w:r w:rsidRPr="006722B8">
        <w:rPr>
          <w:rFonts w:ascii="Calibri" w:hAnsi="Calibri" w:cs="Calibri"/>
          <w:b/>
          <w:bCs/>
        </w:rPr>
        <w:t>1. Brief Name</w:t>
      </w:r>
    </w:p>
    <w:p w14:paraId="26C96117" w14:textId="77777777" w:rsidR="007A75EB" w:rsidRPr="006722B8" w:rsidRDefault="007A75EB" w:rsidP="007A75EB">
      <w:pPr>
        <w:rPr>
          <w:rFonts w:ascii="Calibri" w:hAnsi="Calibri" w:cs="Calibri"/>
        </w:rPr>
      </w:pPr>
      <w:r w:rsidRPr="006722B8">
        <w:rPr>
          <w:rFonts w:ascii="Calibri" w:hAnsi="Calibri" w:cs="Calibri"/>
        </w:rPr>
        <w:t>MI-CBT behaviour change intervention for Health Behaviour Modification (Healthy4U Program)</w:t>
      </w:r>
    </w:p>
    <w:p w14:paraId="169E7CE9" w14:textId="77777777" w:rsidR="007A75EB" w:rsidRPr="006722B8" w:rsidRDefault="007A75EB" w:rsidP="007A75EB">
      <w:pPr>
        <w:rPr>
          <w:rFonts w:ascii="Calibri" w:hAnsi="Calibri" w:cs="Calibri"/>
          <w:b/>
          <w:bCs/>
        </w:rPr>
      </w:pPr>
      <w:r w:rsidRPr="006722B8">
        <w:rPr>
          <w:rFonts w:ascii="Calibri" w:hAnsi="Calibri" w:cs="Calibri"/>
          <w:b/>
          <w:bCs/>
        </w:rPr>
        <w:t>2. Why</w:t>
      </w:r>
    </w:p>
    <w:p w14:paraId="592AAA0B" w14:textId="77777777" w:rsidR="007A75EB" w:rsidRPr="006722B8" w:rsidRDefault="007A75EB" w:rsidP="007A75EB">
      <w:pPr>
        <w:rPr>
          <w:rFonts w:ascii="Calibri" w:hAnsi="Calibri" w:cs="Calibri"/>
        </w:rPr>
      </w:pPr>
      <w:r w:rsidRPr="006722B8">
        <w:rPr>
          <w:rFonts w:ascii="Calibri" w:hAnsi="Calibri" w:cs="Calibri"/>
        </w:rPr>
        <w:t>The Healthy4U Program aims to improve physical activity levels, dietary habits, and smoking cessation among patients preparing for surgery, based on evidence linking these factors to better postoperative outcomes.</w:t>
      </w:r>
    </w:p>
    <w:p w14:paraId="54CA5910" w14:textId="77777777" w:rsidR="007A75EB" w:rsidRPr="006722B8" w:rsidRDefault="007A75EB" w:rsidP="007A75EB">
      <w:pPr>
        <w:rPr>
          <w:rFonts w:ascii="Calibri" w:hAnsi="Calibri" w:cs="Calibri"/>
          <w:b/>
          <w:bCs/>
        </w:rPr>
      </w:pPr>
      <w:r w:rsidRPr="006722B8">
        <w:rPr>
          <w:rFonts w:ascii="Calibri" w:hAnsi="Calibri" w:cs="Calibri"/>
          <w:b/>
          <w:bCs/>
        </w:rPr>
        <w:t>3. What (Materials)</w:t>
      </w:r>
    </w:p>
    <w:p w14:paraId="71C79852" w14:textId="77777777" w:rsidR="007A75EB" w:rsidRPr="006722B8" w:rsidRDefault="007A75EB" w:rsidP="007A75EB">
      <w:pPr>
        <w:numPr>
          <w:ilvl w:val="0"/>
          <w:numId w:val="1"/>
        </w:numPr>
        <w:rPr>
          <w:rFonts w:ascii="Calibri" w:hAnsi="Calibri" w:cs="Calibri"/>
        </w:rPr>
      </w:pPr>
      <w:r w:rsidRPr="006722B8">
        <w:rPr>
          <w:rFonts w:ascii="Calibri" w:hAnsi="Calibri" w:cs="Calibri"/>
        </w:rPr>
        <w:t>Informational posters and flyers for clinics</w:t>
      </w:r>
    </w:p>
    <w:p w14:paraId="112B7602" w14:textId="77777777" w:rsidR="007A75EB" w:rsidRPr="006722B8" w:rsidRDefault="007A75EB" w:rsidP="007A75EB">
      <w:pPr>
        <w:numPr>
          <w:ilvl w:val="0"/>
          <w:numId w:val="1"/>
        </w:numPr>
        <w:rPr>
          <w:rFonts w:ascii="Calibri" w:hAnsi="Calibri" w:cs="Calibri"/>
        </w:rPr>
      </w:pPr>
      <w:r w:rsidRPr="006722B8">
        <w:rPr>
          <w:rFonts w:ascii="Calibri" w:hAnsi="Calibri" w:cs="Calibri"/>
        </w:rPr>
        <w:t>Telephone coaching scripts integrating Motivational Interviewing (MI) and Cognitive Behavioural Therapy (CBT)</w:t>
      </w:r>
    </w:p>
    <w:p w14:paraId="4B5AD3B6" w14:textId="77777777" w:rsidR="007A75EB" w:rsidRPr="006722B8" w:rsidRDefault="007A75EB" w:rsidP="007A75EB">
      <w:pPr>
        <w:numPr>
          <w:ilvl w:val="0"/>
          <w:numId w:val="1"/>
        </w:numPr>
        <w:rPr>
          <w:rFonts w:ascii="Calibri" w:hAnsi="Calibri" w:cs="Calibri"/>
        </w:rPr>
      </w:pPr>
      <w:r w:rsidRPr="006722B8">
        <w:rPr>
          <w:rFonts w:ascii="Calibri" w:hAnsi="Calibri" w:cs="Calibri"/>
        </w:rPr>
        <w:t>Participant experience surveys</w:t>
      </w:r>
    </w:p>
    <w:p w14:paraId="7678D4AA" w14:textId="77777777" w:rsidR="007A75EB" w:rsidRPr="006722B8" w:rsidRDefault="007A75EB" w:rsidP="007A75EB">
      <w:pPr>
        <w:rPr>
          <w:rFonts w:ascii="Calibri" w:hAnsi="Calibri" w:cs="Calibri"/>
          <w:b/>
          <w:bCs/>
        </w:rPr>
      </w:pPr>
      <w:r w:rsidRPr="006722B8">
        <w:rPr>
          <w:rFonts w:ascii="Calibri" w:hAnsi="Calibri" w:cs="Calibri"/>
          <w:b/>
          <w:bCs/>
        </w:rPr>
        <w:t>4. What (Procedures)</w:t>
      </w:r>
    </w:p>
    <w:p w14:paraId="14837F03" w14:textId="77777777" w:rsidR="007A75EB" w:rsidRPr="006722B8" w:rsidRDefault="007A75EB" w:rsidP="007A75EB">
      <w:pPr>
        <w:rPr>
          <w:rFonts w:ascii="Calibri" w:hAnsi="Calibri" w:cs="Calibri"/>
        </w:rPr>
      </w:pPr>
      <w:r w:rsidRPr="006722B8">
        <w:rPr>
          <w:rFonts w:ascii="Calibri" w:hAnsi="Calibri" w:cs="Calibri"/>
        </w:rPr>
        <w:t>Participants received up to six 20-minute telephone coaching sessions over 12 weeks. These sessions utilised MI micro-skills and CBT strategies to address physical activity, diet, and smoking behaviours. The coaching focused on open-ended questions, affirmations, reflections, summaries, and techniques to enhance motivation, self-efficacy, and behaviour change.</w:t>
      </w:r>
    </w:p>
    <w:p w14:paraId="13AC564E" w14:textId="77777777" w:rsidR="007A75EB" w:rsidRPr="006722B8" w:rsidRDefault="007A75EB" w:rsidP="007A75EB">
      <w:pPr>
        <w:rPr>
          <w:rFonts w:ascii="Calibri" w:hAnsi="Calibri" w:cs="Calibri"/>
          <w:b/>
          <w:bCs/>
        </w:rPr>
      </w:pPr>
      <w:r w:rsidRPr="006722B8">
        <w:rPr>
          <w:rFonts w:ascii="Calibri" w:hAnsi="Calibri" w:cs="Calibri"/>
          <w:b/>
          <w:bCs/>
        </w:rPr>
        <w:t>5. Who Provided</w:t>
      </w:r>
    </w:p>
    <w:p w14:paraId="5577BB5C" w14:textId="775FAEF7" w:rsidR="007A75EB" w:rsidRPr="006722B8" w:rsidRDefault="007A75EB" w:rsidP="007A75EB">
      <w:pPr>
        <w:rPr>
          <w:rFonts w:ascii="Calibri" w:hAnsi="Calibri" w:cs="Calibri"/>
        </w:rPr>
      </w:pPr>
      <w:r w:rsidRPr="006722B8">
        <w:rPr>
          <w:rFonts w:ascii="Calibri" w:hAnsi="Calibri" w:cs="Calibri"/>
        </w:rPr>
        <w:t>The intervention was delivered by a Dietitians Association Accredited Practising Dietitian trained in MI-CBT techniques.</w:t>
      </w:r>
    </w:p>
    <w:p w14:paraId="6D5BAE22" w14:textId="77777777" w:rsidR="007A75EB" w:rsidRPr="006722B8" w:rsidRDefault="007A75EB" w:rsidP="007A75EB">
      <w:pPr>
        <w:rPr>
          <w:rFonts w:ascii="Calibri" w:hAnsi="Calibri" w:cs="Calibri"/>
          <w:b/>
          <w:bCs/>
        </w:rPr>
      </w:pPr>
      <w:r w:rsidRPr="006722B8">
        <w:rPr>
          <w:rFonts w:ascii="Calibri" w:hAnsi="Calibri" w:cs="Calibri"/>
          <w:b/>
          <w:bCs/>
        </w:rPr>
        <w:t>6. How</w:t>
      </w:r>
    </w:p>
    <w:p w14:paraId="713435E6" w14:textId="77777777" w:rsidR="007A75EB" w:rsidRPr="006722B8" w:rsidRDefault="007A75EB" w:rsidP="007A75EB">
      <w:pPr>
        <w:rPr>
          <w:rFonts w:ascii="Calibri" w:hAnsi="Calibri" w:cs="Calibri"/>
        </w:rPr>
      </w:pPr>
      <w:r w:rsidRPr="006722B8">
        <w:rPr>
          <w:rFonts w:ascii="Calibri" w:hAnsi="Calibri" w:cs="Calibri"/>
        </w:rPr>
        <w:t>The intervention was delivered via telephone, allowing participants to receive coaching from the comfort of their homes.</w:t>
      </w:r>
    </w:p>
    <w:p w14:paraId="7B04B9F4" w14:textId="77777777" w:rsidR="007A75EB" w:rsidRPr="006722B8" w:rsidRDefault="007A75EB" w:rsidP="007A75EB">
      <w:pPr>
        <w:rPr>
          <w:rFonts w:ascii="Calibri" w:hAnsi="Calibri" w:cs="Calibri"/>
          <w:b/>
          <w:bCs/>
        </w:rPr>
      </w:pPr>
      <w:r w:rsidRPr="006722B8">
        <w:rPr>
          <w:rFonts w:ascii="Calibri" w:hAnsi="Calibri" w:cs="Calibri"/>
          <w:b/>
          <w:bCs/>
        </w:rPr>
        <w:t xml:space="preserve">7. </w:t>
      </w:r>
      <w:proofErr w:type="gramStart"/>
      <w:r w:rsidRPr="006722B8">
        <w:rPr>
          <w:rFonts w:ascii="Calibri" w:hAnsi="Calibri" w:cs="Calibri"/>
          <w:b/>
          <w:bCs/>
        </w:rPr>
        <w:t>Where</w:t>
      </w:r>
      <w:proofErr w:type="gramEnd"/>
    </w:p>
    <w:p w14:paraId="7F5EBA27" w14:textId="77777777" w:rsidR="007A75EB" w:rsidRPr="006722B8" w:rsidRDefault="007A75EB" w:rsidP="007A75EB">
      <w:pPr>
        <w:rPr>
          <w:rFonts w:ascii="Calibri" w:hAnsi="Calibri" w:cs="Calibri"/>
        </w:rPr>
      </w:pPr>
      <w:r w:rsidRPr="006722B8">
        <w:rPr>
          <w:rFonts w:ascii="Calibri" w:hAnsi="Calibri" w:cs="Calibri"/>
        </w:rPr>
        <w:t>The intervention targeted rural patients from five health services within the Loddon Mallee Health Network in rural Victoria, Australia.</w:t>
      </w:r>
    </w:p>
    <w:p w14:paraId="70185563" w14:textId="77777777" w:rsidR="007A75EB" w:rsidRPr="006722B8" w:rsidRDefault="007A75EB" w:rsidP="007A75EB">
      <w:pPr>
        <w:rPr>
          <w:rFonts w:ascii="Calibri" w:hAnsi="Calibri" w:cs="Calibri"/>
          <w:b/>
          <w:bCs/>
        </w:rPr>
      </w:pPr>
      <w:r w:rsidRPr="006722B8">
        <w:rPr>
          <w:rFonts w:ascii="Calibri" w:hAnsi="Calibri" w:cs="Calibri"/>
          <w:b/>
          <w:bCs/>
        </w:rPr>
        <w:t>8. When and How Much</w:t>
      </w:r>
    </w:p>
    <w:p w14:paraId="7090B478" w14:textId="77777777" w:rsidR="007A75EB" w:rsidRPr="006722B8" w:rsidRDefault="007A75EB" w:rsidP="007A75EB">
      <w:pPr>
        <w:rPr>
          <w:rFonts w:ascii="Calibri" w:hAnsi="Calibri" w:cs="Calibri"/>
        </w:rPr>
      </w:pPr>
      <w:r w:rsidRPr="006722B8">
        <w:rPr>
          <w:rFonts w:ascii="Calibri" w:hAnsi="Calibri" w:cs="Calibri"/>
        </w:rPr>
        <w:t>Participants were offered up to six coaching sessions over a 12-week period. Each session lasted approximately 20 minutes.</w:t>
      </w:r>
    </w:p>
    <w:p w14:paraId="7A684305" w14:textId="77777777" w:rsidR="007A75EB" w:rsidRPr="006722B8" w:rsidRDefault="007A75EB" w:rsidP="007A75EB">
      <w:pPr>
        <w:rPr>
          <w:rFonts w:ascii="Calibri" w:hAnsi="Calibri" w:cs="Calibri"/>
          <w:b/>
          <w:bCs/>
        </w:rPr>
      </w:pPr>
      <w:r w:rsidRPr="006722B8">
        <w:rPr>
          <w:rFonts w:ascii="Calibri" w:hAnsi="Calibri" w:cs="Calibri"/>
          <w:b/>
          <w:bCs/>
        </w:rPr>
        <w:lastRenderedPageBreak/>
        <w:t>9. Tailoring</w:t>
      </w:r>
    </w:p>
    <w:p w14:paraId="0CE01885" w14:textId="01B31C0E" w:rsidR="007A75EB" w:rsidRPr="006722B8" w:rsidRDefault="007A75EB" w:rsidP="007A75EB">
      <w:pPr>
        <w:rPr>
          <w:rFonts w:ascii="Calibri" w:hAnsi="Calibri" w:cs="Calibri"/>
        </w:rPr>
      </w:pPr>
      <w:r w:rsidRPr="006722B8">
        <w:rPr>
          <w:rFonts w:ascii="Calibri" w:hAnsi="Calibri" w:cs="Calibri"/>
        </w:rPr>
        <w:t xml:space="preserve">The program was adapted to fit the local context of each participating health service. Recruitment strategies were </w:t>
      </w:r>
      <w:r w:rsidR="008B61D3">
        <w:rPr>
          <w:rFonts w:ascii="Calibri" w:hAnsi="Calibri" w:cs="Calibri"/>
        </w:rPr>
        <w:t>flexible</w:t>
      </w:r>
      <w:r w:rsidRPr="006722B8">
        <w:rPr>
          <w:rFonts w:ascii="Calibri" w:hAnsi="Calibri" w:cs="Calibri"/>
        </w:rPr>
        <w:t xml:space="preserve"> to align with the preferences and logistical realities of each site as suggested by the stakeholders.</w:t>
      </w:r>
    </w:p>
    <w:p w14:paraId="0C1969FB" w14:textId="77777777" w:rsidR="007A75EB" w:rsidRPr="006722B8" w:rsidRDefault="007A75EB" w:rsidP="007A75EB">
      <w:pPr>
        <w:rPr>
          <w:rFonts w:ascii="Calibri" w:hAnsi="Calibri" w:cs="Calibri"/>
          <w:b/>
          <w:bCs/>
        </w:rPr>
      </w:pPr>
      <w:r w:rsidRPr="006722B8">
        <w:rPr>
          <w:rFonts w:ascii="Calibri" w:hAnsi="Calibri" w:cs="Calibri"/>
          <w:b/>
          <w:bCs/>
        </w:rPr>
        <w:t>10. Modifications</w:t>
      </w:r>
    </w:p>
    <w:p w14:paraId="4603767C" w14:textId="77777777" w:rsidR="007A75EB" w:rsidRPr="006722B8" w:rsidRDefault="007A75EB" w:rsidP="007A75EB">
      <w:pPr>
        <w:rPr>
          <w:rFonts w:ascii="Calibri" w:hAnsi="Calibri" w:cs="Calibri"/>
        </w:rPr>
      </w:pPr>
      <w:r w:rsidRPr="006722B8">
        <w:rPr>
          <w:rFonts w:ascii="Calibri" w:hAnsi="Calibri" w:cs="Calibri"/>
        </w:rPr>
        <w:t>To address low engagement rates, the recruitment strategy was modified to include a mail-out process. Information about the telephone coaching was sent to patients on Bendigo Health’s planned surgery waitlist in postcodes outside of greater Bendigo, corresponding to the rural health services.</w:t>
      </w:r>
    </w:p>
    <w:p w14:paraId="0DE544A6" w14:textId="77777777" w:rsidR="007A75EB" w:rsidRPr="006722B8" w:rsidRDefault="007A75EB" w:rsidP="007A75EB">
      <w:pPr>
        <w:rPr>
          <w:rFonts w:ascii="Calibri" w:hAnsi="Calibri" w:cs="Calibri"/>
          <w:b/>
          <w:bCs/>
        </w:rPr>
      </w:pPr>
      <w:r w:rsidRPr="006722B8">
        <w:rPr>
          <w:rFonts w:ascii="Calibri" w:hAnsi="Calibri" w:cs="Calibri"/>
          <w:b/>
          <w:bCs/>
        </w:rPr>
        <w:t>11. How Well (Planned)</w:t>
      </w:r>
    </w:p>
    <w:p w14:paraId="2F87405D" w14:textId="350C5CBB" w:rsidR="007A75EB" w:rsidRPr="006722B8" w:rsidRDefault="002A2A1F" w:rsidP="007A75EB">
      <w:pPr>
        <w:rPr>
          <w:rFonts w:ascii="Calibri" w:hAnsi="Calibri" w:cs="Calibri"/>
          <w:bCs/>
        </w:rPr>
      </w:pPr>
      <w:r>
        <w:rPr>
          <w:rFonts w:ascii="Calibri" w:hAnsi="Calibri" w:cs="Calibri"/>
        </w:rPr>
        <w:t xml:space="preserve">PRACTIS guide informed </w:t>
      </w:r>
      <w:r w:rsidR="00E151C3">
        <w:rPr>
          <w:rFonts w:ascii="Calibri" w:hAnsi="Calibri" w:cs="Calibri"/>
        </w:rPr>
        <w:t xml:space="preserve">planning the scaling of the </w:t>
      </w:r>
      <w:r w:rsidR="00576A57">
        <w:rPr>
          <w:rFonts w:ascii="Calibri" w:hAnsi="Calibri" w:cs="Calibri"/>
        </w:rPr>
        <w:t>intervention</w:t>
      </w:r>
      <w:r w:rsidR="00E151C3">
        <w:rPr>
          <w:rFonts w:ascii="Calibri" w:hAnsi="Calibri" w:cs="Calibri"/>
        </w:rPr>
        <w:t xml:space="preserve">. </w:t>
      </w:r>
      <w:r w:rsidR="007A75EB" w:rsidRPr="006722B8">
        <w:rPr>
          <w:rFonts w:ascii="Calibri" w:hAnsi="Calibri" w:cs="Calibri"/>
        </w:rPr>
        <w:t xml:space="preserve">Fidelity to the intervention was </w:t>
      </w:r>
      <w:r w:rsidR="00351E7C">
        <w:rPr>
          <w:rFonts w:ascii="Calibri" w:hAnsi="Calibri" w:cs="Calibri"/>
        </w:rPr>
        <w:t>assessed during training</w:t>
      </w:r>
      <w:r w:rsidR="00CD66B3">
        <w:rPr>
          <w:rFonts w:ascii="Calibri" w:hAnsi="Calibri" w:cs="Calibri"/>
        </w:rPr>
        <w:t xml:space="preserve"> only,</w:t>
      </w:r>
      <w:r w:rsidR="007A75EB" w:rsidRPr="006722B8">
        <w:rPr>
          <w:rFonts w:ascii="Calibri" w:hAnsi="Calibri" w:cs="Calibri"/>
        </w:rPr>
        <w:t xml:space="preserve"> </w:t>
      </w:r>
      <w:r w:rsidR="00CD66B3" w:rsidRPr="006722B8">
        <w:rPr>
          <w:rFonts w:ascii="Calibri" w:hAnsi="Calibri" w:cs="Calibri"/>
        </w:rPr>
        <w:t>using</w:t>
      </w:r>
      <w:r w:rsidR="007A75EB" w:rsidRPr="006722B8">
        <w:rPr>
          <w:rFonts w:ascii="Calibri" w:hAnsi="Calibri" w:cs="Calibri"/>
        </w:rPr>
        <w:t xml:space="preserve"> MI-CBT manuals and fidelity scales</w:t>
      </w:r>
      <w:r w:rsidR="007A75EB" w:rsidRPr="006722B8">
        <w:rPr>
          <w:rFonts w:ascii="Calibri" w:hAnsi="Calibri" w:cs="Calibri"/>
          <w:b/>
          <w:bCs/>
        </w:rPr>
        <w:t>.</w:t>
      </w:r>
    </w:p>
    <w:p w14:paraId="72BD0221" w14:textId="77777777" w:rsidR="007A75EB" w:rsidRPr="006722B8" w:rsidRDefault="007A75EB" w:rsidP="007A75EB">
      <w:pPr>
        <w:rPr>
          <w:rFonts w:ascii="Calibri" w:hAnsi="Calibri" w:cs="Calibri"/>
          <w:b/>
          <w:bCs/>
        </w:rPr>
      </w:pPr>
      <w:r w:rsidRPr="006722B8">
        <w:rPr>
          <w:rFonts w:ascii="Calibri" w:hAnsi="Calibri" w:cs="Calibri"/>
          <w:b/>
          <w:bCs/>
        </w:rPr>
        <w:t>12. How Well (Actual)</w:t>
      </w:r>
    </w:p>
    <w:p w14:paraId="58079DBA" w14:textId="4A039955" w:rsidR="007A75EB" w:rsidRPr="006722B8" w:rsidRDefault="00CD66B3" w:rsidP="007A75EB">
      <w:pPr>
        <w:rPr>
          <w:rFonts w:ascii="Calibri" w:hAnsi="Calibri" w:cs="Calibri"/>
        </w:rPr>
      </w:pPr>
      <w:r>
        <w:rPr>
          <w:rFonts w:ascii="Calibri" w:hAnsi="Calibri" w:cs="Calibri"/>
        </w:rPr>
        <w:t>I</w:t>
      </w:r>
      <w:r w:rsidR="007A75EB" w:rsidRPr="006722B8">
        <w:rPr>
          <w:rFonts w:ascii="Calibri" w:hAnsi="Calibri" w:cs="Calibri"/>
        </w:rPr>
        <w:t>ntervention</w:t>
      </w:r>
      <w:r>
        <w:rPr>
          <w:rFonts w:ascii="Calibri" w:hAnsi="Calibri" w:cs="Calibri"/>
        </w:rPr>
        <w:t xml:space="preserve"> proficiency was </w:t>
      </w:r>
      <w:r w:rsidR="008913AF">
        <w:rPr>
          <w:rFonts w:ascii="Calibri" w:hAnsi="Calibri" w:cs="Calibri"/>
        </w:rPr>
        <w:t>achieved</w:t>
      </w:r>
      <w:r w:rsidR="008913AF" w:rsidRPr="006722B8">
        <w:rPr>
          <w:rFonts w:ascii="Calibri" w:hAnsi="Calibri" w:cs="Calibri"/>
        </w:rPr>
        <w:t>;</w:t>
      </w:r>
      <w:r w:rsidR="008913AF">
        <w:rPr>
          <w:rFonts w:ascii="Calibri" w:hAnsi="Calibri" w:cs="Calibri"/>
        </w:rPr>
        <w:t xml:space="preserve"> however,</w:t>
      </w:r>
      <w:r w:rsidR="007A75EB" w:rsidRPr="006722B8">
        <w:rPr>
          <w:rFonts w:ascii="Calibri" w:hAnsi="Calibri" w:cs="Calibri"/>
        </w:rPr>
        <w:t xml:space="preserve"> engagement rates were below expectations. Qualitative feedback from participants and staff helped identify areas for improvement.</w:t>
      </w:r>
    </w:p>
    <w:bookmarkEnd w:id="0"/>
    <w:p w14:paraId="373ADE95" w14:textId="77777777" w:rsidR="007A75EB" w:rsidRPr="006722B8" w:rsidRDefault="007A75EB" w:rsidP="007A75EB">
      <w:pPr>
        <w:rPr>
          <w:rFonts w:ascii="Calibri" w:hAnsi="Calibri" w:cs="Calibri"/>
        </w:rPr>
      </w:pPr>
    </w:p>
    <w:p w14:paraId="0507AF3C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5B7137FA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631C3267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1B7F0BC4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512D7889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4099AB7C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5D86F528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1D223D6C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6BAF2DA9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1B2846B6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3380FAA3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2D61D220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12822C15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44905240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5847A279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20EB34BF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6943A1BA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4FC56DB2" w14:textId="5B301CE0" w:rsidR="00F34E51" w:rsidRPr="000009FB" w:rsidRDefault="00F34E51" w:rsidP="00F34E51">
      <w:pPr>
        <w:rPr>
          <w:rFonts w:ascii="Calibri" w:hAnsi="Calibri" w:cs="Calibri"/>
          <w:b/>
          <w:bCs/>
        </w:rPr>
      </w:pPr>
      <w:r w:rsidRPr="000009FB">
        <w:rPr>
          <w:rFonts w:ascii="Calibri" w:hAnsi="Calibri" w:cs="Calibri"/>
          <w:b/>
          <w:bCs/>
        </w:rPr>
        <w:lastRenderedPageBreak/>
        <w:t>Additional File 2: H4U-AS interview guide</w:t>
      </w:r>
    </w:p>
    <w:p w14:paraId="640E3501" w14:textId="77777777" w:rsidR="00F34E51" w:rsidRPr="000009FB" w:rsidRDefault="00F34E51" w:rsidP="000009FB">
      <w:pPr>
        <w:rPr>
          <w:rFonts w:ascii="Calibri" w:hAnsi="Calibri" w:cs="Calibri"/>
          <w:b/>
          <w:bCs/>
          <w:lang w:eastAsia="en-AU"/>
        </w:rPr>
      </w:pPr>
      <w:r w:rsidRPr="000009FB">
        <w:rPr>
          <w:rFonts w:ascii="Calibri" w:hAnsi="Calibri" w:cs="Calibri"/>
          <w:b/>
          <w:bCs/>
          <w:lang w:eastAsia="en-AU"/>
        </w:rPr>
        <w:t>Overall Perception of the Project</w:t>
      </w:r>
    </w:p>
    <w:p w14:paraId="1014646C" w14:textId="77777777" w:rsidR="00F34E51" w:rsidRPr="000009FB" w:rsidRDefault="00F34E51" w:rsidP="00F34E5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From your perspective, how would you describe the overall process of being involved in the telephone coaching project?</w:t>
      </w:r>
    </w:p>
    <w:p w14:paraId="795D3CC7" w14:textId="77777777" w:rsidR="00F34E51" w:rsidRPr="000009FB" w:rsidRDefault="00F34E51" w:rsidP="000009FB">
      <w:pPr>
        <w:rPr>
          <w:rFonts w:ascii="Calibri" w:hAnsi="Calibri" w:cs="Calibri"/>
          <w:b/>
          <w:bCs/>
          <w:lang w:eastAsia="en-AU"/>
        </w:rPr>
      </w:pPr>
      <w:r w:rsidRPr="000009FB">
        <w:rPr>
          <w:rFonts w:ascii="Calibri" w:hAnsi="Calibri" w:cs="Calibri"/>
          <w:b/>
          <w:bCs/>
          <w:lang w:eastAsia="en-AU"/>
        </w:rPr>
        <w:t>Reach (Who Participated and Who Didn’t?)</w:t>
      </w:r>
    </w:p>
    <w:p w14:paraId="08F18B51" w14:textId="77777777" w:rsidR="00F34E51" w:rsidRPr="000009FB" w:rsidRDefault="00F34E51" w:rsidP="00F34E5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How well do you think the program reached the intended group - people on elective surgery waitlists?</w:t>
      </w:r>
    </w:p>
    <w:p w14:paraId="357A60FE" w14:textId="77777777" w:rsidR="00F34E51" w:rsidRPr="000009FB" w:rsidRDefault="00F34E51" w:rsidP="00F34E5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What do you think were the biggest barriers to patient recruitment?</w:t>
      </w:r>
    </w:p>
    <w:p w14:paraId="32E7BD73" w14:textId="77777777" w:rsidR="00F34E51" w:rsidRPr="000009FB" w:rsidRDefault="00F34E51" w:rsidP="00F34E5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What strategies, if any, did your hospital use to help with recruitment?</w:t>
      </w:r>
    </w:p>
    <w:p w14:paraId="7F5BC20F" w14:textId="77777777" w:rsidR="00F34E51" w:rsidRPr="000009FB" w:rsidRDefault="00F34E51" w:rsidP="000009FB">
      <w:pPr>
        <w:rPr>
          <w:rFonts w:ascii="Calibri" w:hAnsi="Calibri" w:cs="Calibri"/>
          <w:b/>
          <w:bCs/>
          <w:lang w:eastAsia="en-AU"/>
        </w:rPr>
      </w:pPr>
      <w:r w:rsidRPr="000009FB">
        <w:rPr>
          <w:rFonts w:ascii="Calibri" w:hAnsi="Calibri" w:cs="Calibri"/>
          <w:b/>
          <w:bCs/>
          <w:lang w:eastAsia="en-AU"/>
        </w:rPr>
        <w:t>Effectiveness (Impact on Patient Outcomes)</w:t>
      </w:r>
    </w:p>
    <w:p w14:paraId="7E30BF1E" w14:textId="77777777" w:rsidR="00F34E51" w:rsidRPr="000009FB" w:rsidRDefault="00F34E51" w:rsidP="00F34E5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Based on what you observed or heard, how did the program impact patient preparedness for surgery?</w:t>
      </w:r>
    </w:p>
    <w:p w14:paraId="2F20E3E6" w14:textId="77777777" w:rsidR="00F34E51" w:rsidRPr="000009FB" w:rsidRDefault="00F34E51" w:rsidP="00F34E5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Did you notice any indirect benefits, such as changes in patient engagement with hospital services or staff interactions?</w:t>
      </w:r>
    </w:p>
    <w:p w14:paraId="1BD3CE17" w14:textId="77777777" w:rsidR="00F34E51" w:rsidRPr="000009FB" w:rsidRDefault="00F34E51" w:rsidP="000009FB">
      <w:pPr>
        <w:rPr>
          <w:rFonts w:ascii="Calibri" w:hAnsi="Calibri" w:cs="Calibri"/>
          <w:b/>
          <w:bCs/>
          <w:lang w:eastAsia="en-AU"/>
        </w:rPr>
      </w:pPr>
      <w:r w:rsidRPr="000009FB">
        <w:rPr>
          <w:rFonts w:ascii="Calibri" w:hAnsi="Calibri" w:cs="Calibri"/>
          <w:b/>
          <w:bCs/>
          <w:lang w:eastAsia="en-AU"/>
        </w:rPr>
        <w:t>Adoption (Integration into Hospital Systems)</w:t>
      </w:r>
    </w:p>
    <w:p w14:paraId="27961289" w14:textId="77777777" w:rsidR="00F34E51" w:rsidRPr="000009FB" w:rsidRDefault="00F34E51" w:rsidP="00F34E5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How was the program communicated and introduced to hospital staff, and particularly surgeons?</w:t>
      </w:r>
    </w:p>
    <w:p w14:paraId="4351E4DD" w14:textId="77777777" w:rsidR="00F34E51" w:rsidRPr="000009FB" w:rsidRDefault="00F34E51" w:rsidP="00F34E5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What level of engagement did your surgeons have with the program?</w:t>
      </w:r>
    </w:p>
    <w:p w14:paraId="37C5DCFC" w14:textId="77777777" w:rsidR="00F34E51" w:rsidRPr="000009FB" w:rsidRDefault="00F34E51" w:rsidP="00F34E5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What level of engagement did your hospital’s leadership with the program?</w:t>
      </w:r>
    </w:p>
    <w:p w14:paraId="3CBB7C33" w14:textId="77777777" w:rsidR="00F34E51" w:rsidRPr="000009FB" w:rsidRDefault="00F34E51" w:rsidP="00F34E5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Were there any concerns raised by hospital staff about the program?</w:t>
      </w:r>
    </w:p>
    <w:p w14:paraId="7F988365" w14:textId="77777777" w:rsidR="00F34E51" w:rsidRPr="000009FB" w:rsidRDefault="00F34E51" w:rsidP="000009FB">
      <w:pPr>
        <w:rPr>
          <w:rFonts w:ascii="Calibri" w:hAnsi="Calibri" w:cs="Calibri"/>
          <w:b/>
          <w:bCs/>
          <w:lang w:eastAsia="en-AU"/>
        </w:rPr>
      </w:pPr>
      <w:r w:rsidRPr="000009FB">
        <w:rPr>
          <w:rFonts w:ascii="Calibri" w:hAnsi="Calibri" w:cs="Calibri"/>
          <w:b/>
          <w:bCs/>
          <w:lang w:eastAsia="en-AU"/>
        </w:rPr>
        <w:t>Implementation (What Worked and What Didn’t?)</w:t>
      </w:r>
    </w:p>
    <w:p w14:paraId="18F5B5DA" w14:textId="77777777" w:rsidR="00F34E51" w:rsidRPr="000009FB" w:rsidRDefault="00F34E51" w:rsidP="00F34E5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What were the biggest challenges your hospital faced in supporting this program?</w:t>
      </w:r>
    </w:p>
    <w:p w14:paraId="254E1EEC" w14:textId="77777777" w:rsidR="00F34E51" w:rsidRPr="000009FB" w:rsidRDefault="00F34E51" w:rsidP="00F34E5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Were there any logistical or administrative difficulties in referring patients?</w:t>
      </w:r>
    </w:p>
    <w:p w14:paraId="41051C73" w14:textId="77777777" w:rsidR="00F34E51" w:rsidRPr="000009FB" w:rsidRDefault="00F34E51" w:rsidP="00F34E5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What worked well in coordinating the program between hospitals and the telephone coaching service?</w:t>
      </w:r>
    </w:p>
    <w:p w14:paraId="7C214403" w14:textId="77777777" w:rsidR="00F34E51" w:rsidRPr="000009FB" w:rsidRDefault="00F34E51" w:rsidP="00F34E5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What additional support or resources would have made implementation easier?</w:t>
      </w:r>
    </w:p>
    <w:p w14:paraId="233B17EF" w14:textId="77777777" w:rsidR="00F34E51" w:rsidRPr="000009FB" w:rsidRDefault="00F34E51" w:rsidP="000009FB">
      <w:pPr>
        <w:rPr>
          <w:rFonts w:ascii="Calibri" w:hAnsi="Calibri" w:cs="Calibri"/>
          <w:b/>
          <w:bCs/>
          <w:lang w:eastAsia="en-AU"/>
        </w:rPr>
      </w:pPr>
      <w:r w:rsidRPr="000009FB">
        <w:rPr>
          <w:rFonts w:ascii="Calibri" w:hAnsi="Calibri" w:cs="Calibri"/>
          <w:b/>
          <w:bCs/>
          <w:lang w:eastAsia="en-AU"/>
        </w:rPr>
        <w:t>Maintenance (Sustainability and Future Directions)</w:t>
      </w:r>
    </w:p>
    <w:p w14:paraId="2D11F495" w14:textId="77777777" w:rsidR="00F34E51" w:rsidRPr="000009FB" w:rsidRDefault="00F34E51" w:rsidP="00F34E51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Do you see a long-term role for this program within your hospital? Why or why not?</w:t>
      </w:r>
    </w:p>
    <w:p w14:paraId="24E0B9EB" w14:textId="77777777" w:rsidR="00F34E51" w:rsidRPr="000009FB" w:rsidRDefault="00F34E51" w:rsidP="00F34E51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What changes would need to be made for the program to be more sustainable?</w:t>
      </w:r>
    </w:p>
    <w:p w14:paraId="5C493247" w14:textId="77777777" w:rsidR="00F34E51" w:rsidRPr="000009FB" w:rsidRDefault="00F34E51" w:rsidP="00F34E51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eastAsia="en-AU"/>
        </w:rPr>
      </w:pPr>
      <w:r w:rsidRPr="000009FB">
        <w:rPr>
          <w:rFonts w:ascii="Calibri" w:eastAsia="Times New Roman" w:hAnsi="Calibri" w:cs="Calibri"/>
          <w:lang w:eastAsia="en-AU"/>
        </w:rPr>
        <w:t>If additional funding were available, how could this program be improved or expanded?</w:t>
      </w:r>
    </w:p>
    <w:p w14:paraId="38C41B43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58836D9B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2B22E43D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p w14:paraId="0AAC45EC" w14:textId="77777777" w:rsidR="00F34E51" w:rsidRDefault="00F34E51" w:rsidP="007A75EB">
      <w:pPr>
        <w:rPr>
          <w:rFonts w:ascii="Calibri" w:hAnsi="Calibri" w:cs="Calibri"/>
          <w:b/>
          <w:bCs/>
          <w:iCs/>
          <w:szCs w:val="20"/>
        </w:rPr>
      </w:pPr>
    </w:p>
    <w:sectPr w:rsidR="00F34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103A6"/>
    <w:multiLevelType w:val="multilevel"/>
    <w:tmpl w:val="12000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8CE0489"/>
    <w:multiLevelType w:val="multilevel"/>
    <w:tmpl w:val="47E6B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BAC054E"/>
    <w:multiLevelType w:val="multilevel"/>
    <w:tmpl w:val="12000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5272F6"/>
    <w:multiLevelType w:val="multilevel"/>
    <w:tmpl w:val="12000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9791C66"/>
    <w:multiLevelType w:val="multilevel"/>
    <w:tmpl w:val="12000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6877C65"/>
    <w:multiLevelType w:val="multilevel"/>
    <w:tmpl w:val="12000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D4D4ACE"/>
    <w:multiLevelType w:val="multilevel"/>
    <w:tmpl w:val="12000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5EB"/>
    <w:rsid w:val="000009FB"/>
    <w:rsid w:val="000875D2"/>
    <w:rsid w:val="00133F44"/>
    <w:rsid w:val="002A2A1F"/>
    <w:rsid w:val="002D60E7"/>
    <w:rsid w:val="00351E7C"/>
    <w:rsid w:val="00576A57"/>
    <w:rsid w:val="0065492E"/>
    <w:rsid w:val="006722B8"/>
    <w:rsid w:val="006A068F"/>
    <w:rsid w:val="006F2D2E"/>
    <w:rsid w:val="007A75EB"/>
    <w:rsid w:val="00816957"/>
    <w:rsid w:val="00857413"/>
    <w:rsid w:val="00863790"/>
    <w:rsid w:val="008913AF"/>
    <w:rsid w:val="008B61D3"/>
    <w:rsid w:val="00C5377D"/>
    <w:rsid w:val="00C6402F"/>
    <w:rsid w:val="00CD66B3"/>
    <w:rsid w:val="00E151C3"/>
    <w:rsid w:val="00E23F5A"/>
    <w:rsid w:val="00F3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B05A2"/>
  <w15:chartTrackingRefBased/>
  <w15:docId w15:val="{5ACA8CEB-A7AB-43D4-9F83-7963B69A1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5E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5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5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5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5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5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5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5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5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5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5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5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5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5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5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5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5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5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5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5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7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5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75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5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75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5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75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5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5EB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7A75E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rsid w:val="0065492E"/>
  </w:style>
  <w:style w:type="character" w:customStyle="1" w:styleId="eop">
    <w:name w:val="eop"/>
    <w:basedOn w:val="DefaultParagraphFont"/>
    <w:rsid w:val="00654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7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1</Words>
  <Characters>38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Dunford</dc:creator>
  <cp:keywords/>
  <dc:description/>
  <cp:lastModifiedBy>Ash Dunford</cp:lastModifiedBy>
  <cp:revision>2</cp:revision>
  <dcterms:created xsi:type="dcterms:W3CDTF">2025-05-08T04:21:00Z</dcterms:created>
  <dcterms:modified xsi:type="dcterms:W3CDTF">2025-05-08T04:21:00Z</dcterms:modified>
</cp:coreProperties>
</file>